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08F6E4" w14:textId="77777777" w:rsidR="00E350D6" w:rsidRPr="007A1E0E" w:rsidRDefault="00E350D6" w:rsidP="00E350D6">
      <w:pPr>
        <w:spacing w:line="480" w:lineRule="auto"/>
        <w:rPr>
          <w:rFonts w:ascii="Times New Roman" w:hAnsi="Times New Roman" w:cs="Times New Roman"/>
          <w:sz w:val="22"/>
        </w:rPr>
      </w:pPr>
      <w:r w:rsidRPr="007A1E0E">
        <w:rPr>
          <w:rFonts w:ascii="Times New Roman" w:hAnsi="Times New Roman" w:cs="Times New Roman" w:hint="eastAsia"/>
          <w:b/>
          <w:bCs/>
          <w:sz w:val="22"/>
        </w:rPr>
        <w:t>Supplementary Figure 1.</w:t>
      </w:r>
      <w:r w:rsidRPr="007A1E0E">
        <w:rPr>
          <w:rFonts w:ascii="Times New Roman" w:hAnsi="Times New Roman" w:cs="Times New Roman"/>
          <w:b/>
          <w:bCs/>
          <w:sz w:val="22"/>
        </w:rPr>
        <w:t xml:space="preserve"> </w:t>
      </w:r>
      <w:r w:rsidRPr="007A1E0E">
        <w:rPr>
          <w:rFonts w:ascii="Times New Roman" w:hAnsi="Times New Roman" w:cs="Times New Roman"/>
          <w:sz w:val="22"/>
        </w:rPr>
        <w:t xml:space="preserve">Subgroup Analysis of Diagnostic Performance for LVSD Detection in LBBB Patients. </w:t>
      </w:r>
    </w:p>
    <w:p w14:paraId="58F457BA" w14:textId="77777777" w:rsidR="00E350D6" w:rsidRPr="00313BA0" w:rsidRDefault="00E350D6" w:rsidP="00E350D6">
      <w:pPr>
        <w:spacing w:line="480" w:lineRule="auto"/>
        <w:rPr>
          <w:rFonts w:ascii="Times New Roman" w:hAnsi="Times New Roman" w:cs="Times New Roman"/>
          <w:sz w:val="22"/>
        </w:rPr>
      </w:pPr>
      <w:r w:rsidRPr="007A1E0E">
        <w:rPr>
          <w:rFonts w:ascii="Times New Roman" w:hAnsi="Times New Roman" w:cs="Times New Roman"/>
          <w:sz w:val="22"/>
        </w:rPr>
        <w:drawing>
          <wp:inline distT="0" distB="0" distL="0" distR="0" wp14:anchorId="75740355" wp14:editId="7EB0D56D">
            <wp:extent cx="5731510" cy="3514725"/>
            <wp:effectExtent l="0" t="0" r="2540" b="9525"/>
            <wp:docPr id="981690563" name="Picture 2" descr="A table of numbers with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1690563" name="Picture 2" descr="A table of numbers with numbe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D65EAD" w14:textId="77777777" w:rsidR="00E350D6" w:rsidRPr="007A1E0E" w:rsidRDefault="00E350D6" w:rsidP="00E350D6">
      <w:pPr>
        <w:spacing w:line="480" w:lineRule="auto"/>
        <w:rPr>
          <w:rFonts w:ascii="Times New Roman" w:hAnsi="Times New Roman" w:cs="Times New Roman"/>
          <w:sz w:val="22"/>
        </w:rPr>
      </w:pPr>
      <w:r w:rsidRPr="007A1E0E">
        <w:rPr>
          <w:rFonts w:ascii="Times New Roman" w:hAnsi="Times New Roman" w:cs="Times New Roman"/>
          <w:sz w:val="22"/>
        </w:rPr>
        <w:t>Diagnostic performance metrics across clinically relevant subgroups demonstrate consistent high performance with AUROC &gt;0.91 in all categories.</w:t>
      </w:r>
    </w:p>
    <w:p w14:paraId="2AFAE01A" w14:textId="77777777" w:rsidR="00E350D6" w:rsidRPr="007A1E0E" w:rsidRDefault="00E350D6" w:rsidP="00E350D6">
      <w:pPr>
        <w:spacing w:line="480" w:lineRule="auto"/>
        <w:rPr>
          <w:rFonts w:ascii="Times New Roman" w:hAnsi="Times New Roman" w:cs="Times New Roman"/>
          <w:sz w:val="22"/>
        </w:rPr>
      </w:pPr>
      <w:r w:rsidRPr="007A1E0E">
        <w:rPr>
          <w:rFonts w:ascii="Times New Roman" w:hAnsi="Times New Roman" w:cs="Times New Roman"/>
          <w:sz w:val="22"/>
        </w:rPr>
        <w:t>LVSD, Left Ventricular Systolic Dysfunction; LBBB, Left Bundle Branch Block; AUROC, Area Under the Receiver Operating Characteristic curve.</w:t>
      </w:r>
    </w:p>
    <w:p w14:paraId="2207C594" w14:textId="77777777" w:rsidR="00E350D6" w:rsidRPr="007A1E0E" w:rsidRDefault="00E350D6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</w:rPr>
      </w:pPr>
      <w:r w:rsidRPr="007A1E0E">
        <w:rPr>
          <w:rFonts w:ascii="Times New Roman" w:hAnsi="Times New Roman" w:cs="Times New Roman"/>
          <w:b/>
          <w:bCs/>
          <w:sz w:val="22"/>
        </w:rPr>
        <w:br w:type="page"/>
      </w:r>
    </w:p>
    <w:p w14:paraId="001B4006" w14:textId="6847B56B" w:rsidR="000F3B40" w:rsidRPr="007A1E0E" w:rsidRDefault="000F3B40" w:rsidP="000F3B40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7A1E0E">
        <w:rPr>
          <w:rFonts w:ascii="Times New Roman" w:hAnsi="Times New Roman" w:cs="Times New Roman" w:hint="eastAsia"/>
          <w:b/>
          <w:bCs/>
          <w:sz w:val="22"/>
        </w:rPr>
        <w:lastRenderedPageBreak/>
        <w:t xml:space="preserve">Supplementary </w:t>
      </w:r>
      <w:r w:rsidRPr="007A1E0E">
        <w:rPr>
          <w:rFonts w:ascii="Times New Roman" w:hAnsi="Times New Roman" w:cs="Times New Roman"/>
          <w:b/>
          <w:bCs/>
          <w:sz w:val="22"/>
        </w:rPr>
        <w:t xml:space="preserve">Table </w:t>
      </w:r>
      <w:r w:rsidRPr="007A1E0E">
        <w:rPr>
          <w:rFonts w:ascii="Times New Roman" w:hAnsi="Times New Roman" w:cs="Times New Roman" w:hint="eastAsia"/>
          <w:b/>
          <w:bCs/>
          <w:sz w:val="22"/>
        </w:rPr>
        <w:t>1</w:t>
      </w:r>
      <w:r w:rsidRPr="007A1E0E">
        <w:rPr>
          <w:rFonts w:ascii="Times New Roman" w:hAnsi="Times New Roman" w:cs="Times New Roman"/>
          <w:b/>
          <w:bCs/>
          <w:sz w:val="22"/>
        </w:rPr>
        <w:t xml:space="preserve">. </w:t>
      </w:r>
      <w:r w:rsidRPr="007A1E0E">
        <w:rPr>
          <w:rFonts w:ascii="Times New Roman" w:hAnsi="Times New Roman" w:cs="Times New Roman"/>
          <w:sz w:val="22"/>
        </w:rPr>
        <w:t xml:space="preserve">Sensitivity analysis of the </w:t>
      </w:r>
      <w:proofErr w:type="spellStart"/>
      <w:r w:rsidRPr="007A1E0E">
        <w:rPr>
          <w:rFonts w:ascii="Times New Roman" w:hAnsi="Times New Roman" w:cs="Times New Roman"/>
          <w:sz w:val="22"/>
        </w:rPr>
        <w:t>AiTiALVSD</w:t>
      </w:r>
      <w:proofErr w:type="spellEnd"/>
      <w:r w:rsidRPr="007A1E0E">
        <w:rPr>
          <w:rFonts w:ascii="Times New Roman" w:hAnsi="Times New Roman" w:cs="Times New Roman"/>
          <w:sz w:val="22"/>
        </w:rPr>
        <w:t xml:space="preserve"> Model at Representative Cutoff Values</w:t>
      </w:r>
      <w:r w:rsidRPr="007A1E0E">
        <w:rPr>
          <w:rFonts w:ascii="Times New Roman" w:hAnsi="Times New Roman" w:cs="Times New Roman" w:hint="eastAsia"/>
          <w:sz w:val="22"/>
        </w:rPr>
        <w:t>.</w:t>
      </w:r>
    </w:p>
    <w:tbl>
      <w:tblPr>
        <w:tblStyle w:val="TableGrid"/>
        <w:tblpPr w:leftFromText="142" w:rightFromText="142" w:vertAnchor="text" w:horzAnchor="margin" w:tblpY="12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0F3B40" w:rsidRPr="007A1E0E" w14:paraId="03F15151" w14:textId="77777777" w:rsidTr="004A5FFE">
        <w:trPr>
          <w:trHeight w:val="416"/>
        </w:trPr>
        <w:tc>
          <w:tcPr>
            <w:tcW w:w="1803" w:type="dxa"/>
          </w:tcPr>
          <w:p w14:paraId="3073D04A" w14:textId="77777777" w:rsidR="000F3B40" w:rsidRPr="007A1E0E" w:rsidRDefault="000F3B40" w:rsidP="004A5FF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1E0E">
              <w:rPr>
                <w:rFonts w:ascii="Times New Roman" w:hAnsi="Times New Roman" w:cs="Times New Roman"/>
                <w:b/>
                <w:bCs/>
              </w:rPr>
              <w:t>Cutoff</w:t>
            </w:r>
          </w:p>
        </w:tc>
        <w:tc>
          <w:tcPr>
            <w:tcW w:w="1803" w:type="dxa"/>
          </w:tcPr>
          <w:p w14:paraId="660A83DE" w14:textId="77777777" w:rsidR="000F3B40" w:rsidRPr="007A1E0E" w:rsidRDefault="000F3B40" w:rsidP="004A5FF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1E0E">
              <w:rPr>
                <w:rFonts w:ascii="Times New Roman" w:hAnsi="Times New Roman" w:cs="Times New Roman"/>
                <w:b/>
                <w:bCs/>
              </w:rPr>
              <w:t>Sensitivity</w:t>
            </w:r>
          </w:p>
        </w:tc>
        <w:tc>
          <w:tcPr>
            <w:tcW w:w="1803" w:type="dxa"/>
          </w:tcPr>
          <w:p w14:paraId="3C71D3D5" w14:textId="77777777" w:rsidR="000F3B40" w:rsidRPr="007A1E0E" w:rsidRDefault="000F3B40" w:rsidP="004A5FF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1E0E">
              <w:rPr>
                <w:rFonts w:ascii="Times New Roman" w:hAnsi="Times New Roman" w:cs="Times New Roman"/>
                <w:b/>
                <w:bCs/>
              </w:rPr>
              <w:t>Specificity</w:t>
            </w:r>
          </w:p>
        </w:tc>
        <w:tc>
          <w:tcPr>
            <w:tcW w:w="1803" w:type="dxa"/>
          </w:tcPr>
          <w:p w14:paraId="75D879B4" w14:textId="77777777" w:rsidR="000F3B40" w:rsidRPr="007A1E0E" w:rsidRDefault="000F3B40" w:rsidP="004A5FF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1E0E">
              <w:rPr>
                <w:rFonts w:ascii="Times New Roman" w:hAnsi="Times New Roman" w:cs="Times New Roman"/>
                <w:b/>
                <w:bCs/>
              </w:rPr>
              <w:t>PPV</w:t>
            </w:r>
          </w:p>
        </w:tc>
        <w:tc>
          <w:tcPr>
            <w:tcW w:w="1804" w:type="dxa"/>
          </w:tcPr>
          <w:p w14:paraId="0CC1DABE" w14:textId="77777777" w:rsidR="000F3B40" w:rsidRPr="007A1E0E" w:rsidRDefault="000F3B40" w:rsidP="004A5FF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1E0E">
              <w:rPr>
                <w:rFonts w:ascii="Times New Roman" w:hAnsi="Times New Roman" w:cs="Times New Roman"/>
                <w:b/>
                <w:bCs/>
              </w:rPr>
              <w:t>NPV</w:t>
            </w:r>
          </w:p>
        </w:tc>
      </w:tr>
      <w:tr w:rsidR="000F3B40" w:rsidRPr="007A1E0E" w14:paraId="256927B7" w14:textId="77777777" w:rsidTr="004A5FFE">
        <w:tc>
          <w:tcPr>
            <w:tcW w:w="1803" w:type="dxa"/>
            <w:vAlign w:val="bottom"/>
          </w:tcPr>
          <w:p w14:paraId="5BC93CEF" w14:textId="77777777" w:rsidR="000F3B40" w:rsidRPr="007A1E0E" w:rsidRDefault="000F3B40" w:rsidP="004A5FF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</w:rPr>
              <w:t>20</w:t>
            </w:r>
          </w:p>
        </w:tc>
        <w:tc>
          <w:tcPr>
            <w:tcW w:w="1803" w:type="dxa"/>
            <w:vAlign w:val="bottom"/>
          </w:tcPr>
          <w:p w14:paraId="5233729E" w14:textId="77777777" w:rsidR="000F3B40" w:rsidRPr="007A1E0E" w:rsidRDefault="000F3B40" w:rsidP="004A5FF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</w:rPr>
              <w:t>0.949</w:t>
            </w:r>
          </w:p>
        </w:tc>
        <w:tc>
          <w:tcPr>
            <w:tcW w:w="1803" w:type="dxa"/>
            <w:vAlign w:val="bottom"/>
          </w:tcPr>
          <w:p w14:paraId="1AC0F06A" w14:textId="77777777" w:rsidR="000F3B40" w:rsidRPr="007A1E0E" w:rsidRDefault="000F3B40" w:rsidP="004A5FF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</w:rPr>
              <w:t>0.679</w:t>
            </w:r>
          </w:p>
        </w:tc>
        <w:tc>
          <w:tcPr>
            <w:tcW w:w="1803" w:type="dxa"/>
            <w:vAlign w:val="bottom"/>
          </w:tcPr>
          <w:p w14:paraId="76D3E440" w14:textId="77777777" w:rsidR="000F3B40" w:rsidRPr="007A1E0E" w:rsidRDefault="000F3B40" w:rsidP="004A5FF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</w:rPr>
              <w:t>0.699</w:t>
            </w:r>
          </w:p>
        </w:tc>
        <w:tc>
          <w:tcPr>
            <w:tcW w:w="1804" w:type="dxa"/>
            <w:vAlign w:val="bottom"/>
          </w:tcPr>
          <w:p w14:paraId="39E871F9" w14:textId="77777777" w:rsidR="000F3B40" w:rsidRPr="007A1E0E" w:rsidRDefault="000F3B40" w:rsidP="004A5FF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</w:rPr>
              <w:t>0.944</w:t>
            </w:r>
          </w:p>
        </w:tc>
      </w:tr>
      <w:tr w:rsidR="000F3B40" w:rsidRPr="007A1E0E" w14:paraId="19A70E8B" w14:textId="77777777" w:rsidTr="004A5FFE">
        <w:tc>
          <w:tcPr>
            <w:tcW w:w="1803" w:type="dxa"/>
            <w:vAlign w:val="bottom"/>
          </w:tcPr>
          <w:p w14:paraId="4E254B2E" w14:textId="77777777" w:rsidR="000F3B40" w:rsidRPr="007A1E0E" w:rsidRDefault="000F3B40" w:rsidP="004A5FF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</w:rPr>
              <w:t>30</w:t>
            </w:r>
          </w:p>
        </w:tc>
        <w:tc>
          <w:tcPr>
            <w:tcW w:w="1803" w:type="dxa"/>
            <w:vAlign w:val="bottom"/>
          </w:tcPr>
          <w:p w14:paraId="07C20A4B" w14:textId="77777777" w:rsidR="000F3B40" w:rsidRPr="007A1E0E" w:rsidRDefault="000F3B40" w:rsidP="004A5FF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</w:rPr>
              <w:t>0.907</w:t>
            </w:r>
          </w:p>
        </w:tc>
        <w:tc>
          <w:tcPr>
            <w:tcW w:w="1803" w:type="dxa"/>
            <w:vAlign w:val="bottom"/>
          </w:tcPr>
          <w:p w14:paraId="3A1185E9" w14:textId="77777777" w:rsidR="000F3B40" w:rsidRPr="007A1E0E" w:rsidRDefault="000F3B40" w:rsidP="004A5FF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</w:rPr>
              <w:t>0.788</w:t>
            </w:r>
          </w:p>
        </w:tc>
        <w:tc>
          <w:tcPr>
            <w:tcW w:w="1803" w:type="dxa"/>
            <w:vAlign w:val="bottom"/>
          </w:tcPr>
          <w:p w14:paraId="4D4B0AFE" w14:textId="77777777" w:rsidR="000F3B40" w:rsidRPr="007A1E0E" w:rsidRDefault="000F3B40" w:rsidP="004A5FF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</w:rPr>
              <w:t>0.771</w:t>
            </w:r>
          </w:p>
        </w:tc>
        <w:tc>
          <w:tcPr>
            <w:tcW w:w="1804" w:type="dxa"/>
            <w:vAlign w:val="bottom"/>
          </w:tcPr>
          <w:p w14:paraId="52F199D3" w14:textId="77777777" w:rsidR="000F3B40" w:rsidRPr="007A1E0E" w:rsidRDefault="000F3B40" w:rsidP="004A5FF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</w:rPr>
              <w:t>0.915</w:t>
            </w:r>
          </w:p>
        </w:tc>
      </w:tr>
      <w:tr w:rsidR="000F3B40" w:rsidRPr="007A1E0E" w14:paraId="0DB23BB7" w14:textId="77777777" w:rsidTr="004A5FFE">
        <w:tc>
          <w:tcPr>
            <w:tcW w:w="1803" w:type="dxa"/>
            <w:vAlign w:val="bottom"/>
          </w:tcPr>
          <w:p w14:paraId="38E5AAA3" w14:textId="77777777" w:rsidR="000F3B40" w:rsidRPr="007A1E0E" w:rsidRDefault="000F3B40" w:rsidP="004A5FF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</w:rPr>
              <w:t>40</w:t>
            </w:r>
          </w:p>
        </w:tc>
        <w:tc>
          <w:tcPr>
            <w:tcW w:w="1803" w:type="dxa"/>
            <w:vAlign w:val="bottom"/>
          </w:tcPr>
          <w:p w14:paraId="5DCFF545" w14:textId="77777777" w:rsidR="000F3B40" w:rsidRPr="007A1E0E" w:rsidRDefault="000F3B40" w:rsidP="004A5FF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</w:rPr>
              <w:t>0.856</w:t>
            </w:r>
          </w:p>
        </w:tc>
        <w:tc>
          <w:tcPr>
            <w:tcW w:w="1803" w:type="dxa"/>
            <w:vAlign w:val="bottom"/>
          </w:tcPr>
          <w:p w14:paraId="0E0151E7" w14:textId="77777777" w:rsidR="000F3B40" w:rsidRPr="007A1E0E" w:rsidRDefault="000F3B40" w:rsidP="004A5FF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</w:rPr>
              <w:t>0.862</w:t>
            </w:r>
          </w:p>
        </w:tc>
        <w:tc>
          <w:tcPr>
            <w:tcW w:w="1803" w:type="dxa"/>
            <w:vAlign w:val="bottom"/>
          </w:tcPr>
          <w:p w14:paraId="63AFCBBB" w14:textId="77777777" w:rsidR="000F3B40" w:rsidRPr="007A1E0E" w:rsidRDefault="000F3B40" w:rsidP="004A5FF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</w:rPr>
              <w:t>0.830</w:t>
            </w:r>
          </w:p>
        </w:tc>
        <w:tc>
          <w:tcPr>
            <w:tcW w:w="1804" w:type="dxa"/>
            <w:vAlign w:val="bottom"/>
          </w:tcPr>
          <w:p w14:paraId="6A27A357" w14:textId="77777777" w:rsidR="000F3B40" w:rsidRPr="007A1E0E" w:rsidRDefault="000F3B40" w:rsidP="004A5FF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</w:rPr>
              <w:t>0.884</w:t>
            </w:r>
          </w:p>
        </w:tc>
      </w:tr>
      <w:tr w:rsidR="000F3B40" w:rsidRPr="007A1E0E" w14:paraId="44EB81F5" w14:textId="77777777" w:rsidTr="004A5FFE">
        <w:tc>
          <w:tcPr>
            <w:tcW w:w="1803" w:type="dxa"/>
            <w:vAlign w:val="bottom"/>
          </w:tcPr>
          <w:p w14:paraId="09A99FAB" w14:textId="77777777" w:rsidR="000F3B40" w:rsidRPr="007A1E0E" w:rsidRDefault="000F3B40" w:rsidP="004A5FF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</w:rPr>
              <w:t>50</w:t>
            </w:r>
          </w:p>
        </w:tc>
        <w:tc>
          <w:tcPr>
            <w:tcW w:w="1803" w:type="dxa"/>
            <w:vAlign w:val="bottom"/>
          </w:tcPr>
          <w:p w14:paraId="4B5F21D6" w14:textId="77777777" w:rsidR="000F3B40" w:rsidRPr="007A1E0E" w:rsidRDefault="000F3B40" w:rsidP="004A5FF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</w:rPr>
              <w:t>0.791</w:t>
            </w:r>
          </w:p>
        </w:tc>
        <w:tc>
          <w:tcPr>
            <w:tcW w:w="1803" w:type="dxa"/>
            <w:vAlign w:val="bottom"/>
          </w:tcPr>
          <w:p w14:paraId="1BA1E9DC" w14:textId="77777777" w:rsidR="000F3B40" w:rsidRPr="007A1E0E" w:rsidRDefault="000F3B40" w:rsidP="004A5FF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</w:rPr>
              <w:t>0.909</w:t>
            </w:r>
          </w:p>
        </w:tc>
        <w:tc>
          <w:tcPr>
            <w:tcW w:w="1803" w:type="dxa"/>
            <w:vAlign w:val="bottom"/>
          </w:tcPr>
          <w:p w14:paraId="2D954B9B" w14:textId="77777777" w:rsidR="000F3B40" w:rsidRPr="007A1E0E" w:rsidRDefault="000F3B40" w:rsidP="004A5FF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</w:rPr>
              <w:t>0.873</w:t>
            </w:r>
          </w:p>
        </w:tc>
        <w:tc>
          <w:tcPr>
            <w:tcW w:w="1804" w:type="dxa"/>
            <w:vAlign w:val="bottom"/>
          </w:tcPr>
          <w:p w14:paraId="53823301" w14:textId="77777777" w:rsidR="000F3B40" w:rsidRPr="007A1E0E" w:rsidRDefault="000F3B40" w:rsidP="004A5FF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</w:rPr>
              <w:t>0.846</w:t>
            </w:r>
          </w:p>
        </w:tc>
      </w:tr>
      <w:tr w:rsidR="000F3B40" w:rsidRPr="007A1E0E" w14:paraId="4B04F183" w14:textId="77777777" w:rsidTr="004A5FFE">
        <w:tc>
          <w:tcPr>
            <w:tcW w:w="1803" w:type="dxa"/>
            <w:vAlign w:val="bottom"/>
          </w:tcPr>
          <w:p w14:paraId="19E5709E" w14:textId="77777777" w:rsidR="000F3B40" w:rsidRPr="007A1E0E" w:rsidRDefault="000F3B40" w:rsidP="004A5FF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</w:rPr>
              <w:t>60</w:t>
            </w:r>
          </w:p>
        </w:tc>
        <w:tc>
          <w:tcPr>
            <w:tcW w:w="1803" w:type="dxa"/>
            <w:vAlign w:val="bottom"/>
          </w:tcPr>
          <w:p w14:paraId="121E245C" w14:textId="77777777" w:rsidR="000F3B40" w:rsidRPr="007A1E0E" w:rsidRDefault="000F3B40" w:rsidP="004A5FF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</w:rPr>
              <w:t>0.680</w:t>
            </w:r>
          </w:p>
        </w:tc>
        <w:tc>
          <w:tcPr>
            <w:tcW w:w="1803" w:type="dxa"/>
            <w:vAlign w:val="bottom"/>
          </w:tcPr>
          <w:p w14:paraId="2965916C" w14:textId="77777777" w:rsidR="000F3B40" w:rsidRPr="007A1E0E" w:rsidRDefault="000F3B40" w:rsidP="004A5FF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</w:rPr>
              <w:t>0.952</w:t>
            </w:r>
          </w:p>
        </w:tc>
        <w:tc>
          <w:tcPr>
            <w:tcW w:w="1803" w:type="dxa"/>
            <w:vAlign w:val="bottom"/>
          </w:tcPr>
          <w:p w14:paraId="3888B852" w14:textId="77777777" w:rsidR="000F3B40" w:rsidRPr="007A1E0E" w:rsidRDefault="000F3B40" w:rsidP="004A5FF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</w:rPr>
              <w:t>0.918</w:t>
            </w:r>
          </w:p>
        </w:tc>
        <w:tc>
          <w:tcPr>
            <w:tcW w:w="1804" w:type="dxa"/>
            <w:vAlign w:val="bottom"/>
          </w:tcPr>
          <w:p w14:paraId="701404B1" w14:textId="77777777" w:rsidR="000F3B40" w:rsidRPr="007A1E0E" w:rsidRDefault="000F3B40" w:rsidP="004A5FF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</w:rPr>
              <w:t>0.791</w:t>
            </w:r>
          </w:p>
        </w:tc>
      </w:tr>
      <w:tr w:rsidR="000F3B40" w:rsidRPr="007A1E0E" w14:paraId="12897F4B" w14:textId="77777777" w:rsidTr="004A5FFE">
        <w:tc>
          <w:tcPr>
            <w:tcW w:w="1803" w:type="dxa"/>
            <w:vAlign w:val="bottom"/>
          </w:tcPr>
          <w:p w14:paraId="17B20822" w14:textId="77777777" w:rsidR="000F3B40" w:rsidRPr="007A1E0E" w:rsidRDefault="000F3B40" w:rsidP="004A5FF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</w:rPr>
              <w:t>70</w:t>
            </w:r>
          </w:p>
        </w:tc>
        <w:tc>
          <w:tcPr>
            <w:tcW w:w="1803" w:type="dxa"/>
            <w:vAlign w:val="bottom"/>
          </w:tcPr>
          <w:p w14:paraId="23EEB627" w14:textId="77777777" w:rsidR="000F3B40" w:rsidRPr="007A1E0E" w:rsidRDefault="000F3B40" w:rsidP="004A5FF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</w:rPr>
              <w:t>0.569</w:t>
            </w:r>
          </w:p>
        </w:tc>
        <w:tc>
          <w:tcPr>
            <w:tcW w:w="1803" w:type="dxa"/>
            <w:vAlign w:val="bottom"/>
          </w:tcPr>
          <w:p w14:paraId="17CEB9AE" w14:textId="77777777" w:rsidR="000F3B40" w:rsidRPr="007A1E0E" w:rsidRDefault="000F3B40" w:rsidP="004A5FF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</w:rPr>
              <w:t>0.975</w:t>
            </w:r>
          </w:p>
        </w:tc>
        <w:tc>
          <w:tcPr>
            <w:tcW w:w="1803" w:type="dxa"/>
            <w:vAlign w:val="bottom"/>
          </w:tcPr>
          <w:p w14:paraId="70B614EF" w14:textId="77777777" w:rsidR="000F3B40" w:rsidRPr="007A1E0E" w:rsidRDefault="000F3B40" w:rsidP="004A5FF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</w:rPr>
              <w:t>0.948</w:t>
            </w:r>
          </w:p>
        </w:tc>
        <w:tc>
          <w:tcPr>
            <w:tcW w:w="1804" w:type="dxa"/>
            <w:vAlign w:val="bottom"/>
          </w:tcPr>
          <w:p w14:paraId="144E1508" w14:textId="77777777" w:rsidR="000F3B40" w:rsidRPr="007A1E0E" w:rsidRDefault="000F3B40" w:rsidP="004A5FF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</w:rPr>
              <w:t>0.742</w:t>
            </w:r>
          </w:p>
        </w:tc>
      </w:tr>
      <w:tr w:rsidR="000F3B40" w:rsidRPr="007A1E0E" w14:paraId="3A6CB001" w14:textId="77777777" w:rsidTr="004A5FFE">
        <w:tc>
          <w:tcPr>
            <w:tcW w:w="1803" w:type="dxa"/>
            <w:vAlign w:val="bottom"/>
          </w:tcPr>
          <w:p w14:paraId="3FE51A3E" w14:textId="77777777" w:rsidR="000F3B40" w:rsidRPr="007A1E0E" w:rsidRDefault="000F3B40" w:rsidP="004A5FF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</w:rPr>
              <w:t>80</w:t>
            </w:r>
          </w:p>
        </w:tc>
        <w:tc>
          <w:tcPr>
            <w:tcW w:w="1803" w:type="dxa"/>
            <w:vAlign w:val="bottom"/>
          </w:tcPr>
          <w:p w14:paraId="532C86A0" w14:textId="77777777" w:rsidR="000F3B40" w:rsidRPr="007A1E0E" w:rsidRDefault="000F3B40" w:rsidP="004A5FF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</w:rPr>
              <w:t>0.445</w:t>
            </w:r>
          </w:p>
        </w:tc>
        <w:tc>
          <w:tcPr>
            <w:tcW w:w="1803" w:type="dxa"/>
            <w:vAlign w:val="bottom"/>
          </w:tcPr>
          <w:p w14:paraId="6E359A9D" w14:textId="77777777" w:rsidR="000F3B40" w:rsidRPr="007A1E0E" w:rsidRDefault="000F3B40" w:rsidP="004A5FF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</w:rPr>
              <w:t>0.987</w:t>
            </w:r>
          </w:p>
        </w:tc>
        <w:tc>
          <w:tcPr>
            <w:tcW w:w="1803" w:type="dxa"/>
            <w:vAlign w:val="bottom"/>
          </w:tcPr>
          <w:p w14:paraId="197967DB" w14:textId="77777777" w:rsidR="000F3B40" w:rsidRPr="007A1E0E" w:rsidRDefault="000F3B40" w:rsidP="004A5FF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</w:rPr>
              <w:t>0.965</w:t>
            </w:r>
          </w:p>
        </w:tc>
        <w:tc>
          <w:tcPr>
            <w:tcW w:w="1804" w:type="dxa"/>
            <w:vAlign w:val="bottom"/>
          </w:tcPr>
          <w:p w14:paraId="619208E9" w14:textId="77777777" w:rsidR="000F3B40" w:rsidRPr="007A1E0E" w:rsidRDefault="000F3B40" w:rsidP="004A5FF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</w:rPr>
              <w:t>0.693</w:t>
            </w:r>
          </w:p>
        </w:tc>
      </w:tr>
      <w:tr w:rsidR="000F3B40" w:rsidRPr="007A1E0E" w14:paraId="31D5A75B" w14:textId="77777777" w:rsidTr="004A5FFE">
        <w:tc>
          <w:tcPr>
            <w:tcW w:w="1803" w:type="dxa"/>
            <w:vAlign w:val="bottom"/>
          </w:tcPr>
          <w:p w14:paraId="76A8FCA3" w14:textId="77777777" w:rsidR="000F3B40" w:rsidRPr="007A1E0E" w:rsidRDefault="000F3B40" w:rsidP="004A5FF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</w:rPr>
              <w:t>90</w:t>
            </w:r>
          </w:p>
        </w:tc>
        <w:tc>
          <w:tcPr>
            <w:tcW w:w="1803" w:type="dxa"/>
            <w:vAlign w:val="bottom"/>
          </w:tcPr>
          <w:p w14:paraId="4BF0F718" w14:textId="77777777" w:rsidR="000F3B40" w:rsidRPr="007A1E0E" w:rsidRDefault="000F3B40" w:rsidP="004A5FF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</w:rPr>
              <w:t>0.263</w:t>
            </w:r>
          </w:p>
        </w:tc>
        <w:tc>
          <w:tcPr>
            <w:tcW w:w="1803" w:type="dxa"/>
            <w:vAlign w:val="bottom"/>
          </w:tcPr>
          <w:p w14:paraId="7644338D" w14:textId="77777777" w:rsidR="000F3B40" w:rsidRPr="007A1E0E" w:rsidRDefault="000F3B40" w:rsidP="004A5FF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</w:rPr>
              <w:t>0.994</w:t>
            </w:r>
          </w:p>
        </w:tc>
        <w:tc>
          <w:tcPr>
            <w:tcW w:w="1803" w:type="dxa"/>
            <w:vAlign w:val="bottom"/>
          </w:tcPr>
          <w:p w14:paraId="317A8E47" w14:textId="77777777" w:rsidR="000F3B40" w:rsidRPr="007A1E0E" w:rsidRDefault="000F3B40" w:rsidP="004A5FF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</w:rPr>
              <w:t>0.973</w:t>
            </w:r>
          </w:p>
        </w:tc>
        <w:tc>
          <w:tcPr>
            <w:tcW w:w="1804" w:type="dxa"/>
            <w:vAlign w:val="bottom"/>
          </w:tcPr>
          <w:p w14:paraId="45B0FC8E" w14:textId="77777777" w:rsidR="000F3B40" w:rsidRPr="007A1E0E" w:rsidRDefault="000F3B40" w:rsidP="004A5FF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</w:rPr>
              <w:t>0.632</w:t>
            </w:r>
          </w:p>
        </w:tc>
      </w:tr>
    </w:tbl>
    <w:p w14:paraId="7F3D353B" w14:textId="77777777" w:rsidR="000F3B40" w:rsidRPr="007A1E0E" w:rsidRDefault="000F3B40" w:rsidP="000F3B40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6C822ABE" w14:textId="1930C689" w:rsidR="000F3B40" w:rsidRPr="007A1E0E" w:rsidRDefault="000F3B40" w:rsidP="000F3B40">
      <w:pPr>
        <w:spacing w:line="480" w:lineRule="auto"/>
        <w:rPr>
          <w:rFonts w:ascii="Times New Roman" w:hAnsi="Times New Roman" w:cs="Times New Roman"/>
          <w:sz w:val="22"/>
        </w:rPr>
      </w:pPr>
      <w:r w:rsidRPr="007A1E0E">
        <w:rPr>
          <w:rFonts w:ascii="Times New Roman" w:hAnsi="Times New Roman" w:cs="Times New Roman"/>
          <w:sz w:val="22"/>
        </w:rPr>
        <w:t>Sensitivity, specificity, positive predictive value (PPV), and negative predictive value (NPV) are shown for each cutoff.</w:t>
      </w:r>
    </w:p>
    <w:p w14:paraId="58AEAF50" w14:textId="77777777" w:rsidR="000F3B40" w:rsidRPr="007A1E0E" w:rsidRDefault="000F3B40" w:rsidP="000F3B40">
      <w:pPr>
        <w:spacing w:line="480" w:lineRule="auto"/>
        <w:rPr>
          <w:rFonts w:ascii="Times New Roman" w:hAnsi="Times New Roman" w:cs="Times New Roman"/>
          <w:sz w:val="22"/>
        </w:rPr>
      </w:pPr>
      <w:r w:rsidRPr="007A1E0E">
        <w:rPr>
          <w:rFonts w:ascii="Times New Roman" w:hAnsi="Times New Roman" w:cs="Times New Roman"/>
          <w:sz w:val="22"/>
        </w:rPr>
        <w:t>PPV, positive predictive value; NPV, negative predictive value.</w:t>
      </w:r>
    </w:p>
    <w:p w14:paraId="7C52DD9E" w14:textId="77777777" w:rsidR="005F6929" w:rsidRPr="007A1E0E" w:rsidRDefault="005F6929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2"/>
        </w:rPr>
      </w:pPr>
      <w:r w:rsidRPr="007A1E0E">
        <w:rPr>
          <w:rFonts w:ascii="Times New Roman" w:hAnsi="Times New Roman" w:cs="Times New Roman"/>
          <w:color w:val="000000" w:themeColor="text1"/>
          <w:sz w:val="22"/>
        </w:rPr>
        <w:br w:type="page"/>
      </w:r>
    </w:p>
    <w:p w14:paraId="6F7AF959" w14:textId="02082B47" w:rsidR="00C04B68" w:rsidRPr="007A1E0E" w:rsidRDefault="0000593A" w:rsidP="00C04B68">
      <w:pPr>
        <w:wordWrap/>
        <w:spacing w:line="480" w:lineRule="auto"/>
        <w:contextualSpacing/>
        <w:rPr>
          <w:rFonts w:ascii="Times New Roman" w:hAnsi="Times New Roman" w:cs="Times New Roman"/>
          <w:color w:val="000000" w:themeColor="text1"/>
          <w:sz w:val="22"/>
        </w:rPr>
      </w:pPr>
      <w:r w:rsidRPr="007A1E0E">
        <w:rPr>
          <w:rFonts w:ascii="Times New Roman" w:hAnsi="Times New Roman" w:cs="Times New Roman" w:hint="eastAsia"/>
          <w:b/>
          <w:bCs/>
          <w:sz w:val="22"/>
        </w:rPr>
        <w:lastRenderedPageBreak/>
        <w:t xml:space="preserve">Supplementary </w:t>
      </w:r>
      <w:r w:rsidRPr="007A1E0E">
        <w:rPr>
          <w:rFonts w:ascii="Times New Roman" w:hAnsi="Times New Roman" w:cs="Times New Roman"/>
          <w:b/>
          <w:bCs/>
          <w:sz w:val="22"/>
        </w:rPr>
        <w:t xml:space="preserve">Table </w:t>
      </w:r>
      <w:r w:rsidRPr="007A1E0E">
        <w:rPr>
          <w:rFonts w:ascii="Times New Roman" w:hAnsi="Times New Roman" w:cs="Times New Roman" w:hint="eastAsia"/>
          <w:b/>
          <w:bCs/>
          <w:sz w:val="22"/>
        </w:rPr>
        <w:t>2</w:t>
      </w:r>
      <w:r w:rsidRPr="007A1E0E">
        <w:rPr>
          <w:rFonts w:ascii="Times New Roman" w:hAnsi="Times New Roman" w:cs="Times New Roman"/>
          <w:b/>
          <w:bCs/>
          <w:sz w:val="22"/>
        </w:rPr>
        <w:t>.</w:t>
      </w:r>
      <w:r w:rsidR="005F6929" w:rsidRPr="007A1E0E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C04B68" w:rsidRPr="007A1E0E">
        <w:rPr>
          <w:rFonts w:ascii="Times New Roman" w:hAnsi="Times New Roman" w:cs="Times New Roman"/>
          <w:sz w:val="22"/>
        </w:rPr>
        <w:t>Subgroup Analysis of Diagnostic Performance for LVSD Detection in LBBB Patients</w:t>
      </w:r>
    </w:p>
    <w:tbl>
      <w:tblPr>
        <w:tblW w:w="9074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18"/>
        <w:gridCol w:w="1046"/>
        <w:gridCol w:w="230"/>
        <w:gridCol w:w="1092"/>
        <w:gridCol w:w="184"/>
        <w:gridCol w:w="1138"/>
        <w:gridCol w:w="138"/>
        <w:gridCol w:w="1184"/>
        <w:gridCol w:w="92"/>
        <w:gridCol w:w="1230"/>
        <w:gridCol w:w="46"/>
        <w:gridCol w:w="1276"/>
      </w:tblGrid>
      <w:tr w:rsidR="00C04B68" w:rsidRPr="007A1E0E" w14:paraId="1724AFE1" w14:textId="77777777" w:rsidTr="000400F8">
        <w:trPr>
          <w:trHeight w:val="336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BBCCD42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7A1E0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AiTiALVSD</w:t>
            </w:r>
            <w:proofErr w:type="spellEnd"/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1B3577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AUROC</w:t>
            </w:r>
          </w:p>
        </w:tc>
        <w:tc>
          <w:tcPr>
            <w:tcW w:w="13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DF03ED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AUPRC</w:t>
            </w:r>
          </w:p>
        </w:tc>
        <w:tc>
          <w:tcPr>
            <w:tcW w:w="13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A671F1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Sensitivity</w:t>
            </w:r>
          </w:p>
        </w:tc>
        <w:tc>
          <w:tcPr>
            <w:tcW w:w="13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6DF209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Specificity</w:t>
            </w:r>
          </w:p>
        </w:tc>
        <w:tc>
          <w:tcPr>
            <w:tcW w:w="13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EB01B0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PPV</w:t>
            </w:r>
          </w:p>
        </w:tc>
        <w:tc>
          <w:tcPr>
            <w:tcW w:w="13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AC7C2C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NPV</w:t>
            </w:r>
          </w:p>
        </w:tc>
      </w:tr>
      <w:tr w:rsidR="00C04B68" w:rsidRPr="007A1E0E" w14:paraId="5D40A5E3" w14:textId="77777777" w:rsidTr="000400F8">
        <w:trPr>
          <w:trHeight w:val="337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7C0302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8C4D60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(95% CI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813A0F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(95% CI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9D37A6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(95% CI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6CD238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(95% CI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C96C03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(95% CI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417560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(95% CI)</w:t>
            </w:r>
          </w:p>
        </w:tc>
      </w:tr>
      <w:tr w:rsidR="00C04B68" w:rsidRPr="007A1E0E" w14:paraId="0E0E08CF" w14:textId="77777777" w:rsidTr="000400F8">
        <w:trPr>
          <w:trHeight w:val="337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8D048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kern w:val="0"/>
                <w:sz w:val="22"/>
              </w:rPr>
              <w:t>Age &lt;65 </w:t>
            </w:r>
            <w:r w:rsidRPr="007A1E0E">
              <w:rPr>
                <w:rFonts w:ascii="Times New Roman" w:eastAsia="Malgun Gothic" w:hAnsi="Times New Roman" w:cs="Times New Roman"/>
                <w:kern w:val="0"/>
                <w:sz w:val="22"/>
              </w:rPr>
              <w:br/>
              <w:t>(n=1354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B1353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4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147B3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84AC2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9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8DF2D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47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68DFF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5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268DE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89</w:t>
            </w:r>
          </w:p>
        </w:tc>
      </w:tr>
      <w:tr w:rsidR="00C04B68" w:rsidRPr="007A1E0E" w14:paraId="59EA6772" w14:textId="77777777" w:rsidTr="000400F8">
        <w:trPr>
          <w:trHeight w:val="337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49FDA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53FF1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931–0.954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2E0E9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913–0.945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B14BF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986–0.998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7D5E2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442–0.511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4E131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563–0.6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00771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977–0.997)</w:t>
            </w:r>
          </w:p>
        </w:tc>
      </w:tr>
      <w:tr w:rsidR="00C04B68" w:rsidRPr="007A1E0E" w14:paraId="4E2C300C" w14:textId="77777777" w:rsidTr="000400F8">
        <w:trPr>
          <w:trHeight w:val="337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F61C0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Age </w:t>
            </w:r>
            <w:r w:rsidRPr="007A1E0E">
              <w:rPr>
                <w:rFonts w:ascii="Batang" w:eastAsia="Batang" w:hAnsi="Batang" w:cs="Times New Roman" w:hint="eastAsia"/>
                <w:kern w:val="0"/>
                <w:sz w:val="22"/>
              </w:rPr>
              <w:t>≥</w:t>
            </w:r>
            <w:r w:rsidRPr="007A1E0E">
              <w:rPr>
                <w:rFonts w:ascii="Times New Roman" w:eastAsia="Malgun Gothic" w:hAnsi="Times New Roman" w:cs="Times New Roman"/>
                <w:kern w:val="0"/>
                <w:sz w:val="22"/>
              </w:rPr>
              <w:t>65 </w:t>
            </w:r>
            <w:r w:rsidRPr="007A1E0E">
              <w:rPr>
                <w:rFonts w:ascii="Times New Roman" w:eastAsia="Malgun Gothic" w:hAnsi="Times New Roman" w:cs="Times New Roman"/>
                <w:kern w:val="0"/>
                <w:sz w:val="22"/>
              </w:rPr>
              <w:br/>
              <w:t>(n=4335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5B45A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2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4C3F9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0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F1B25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7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145A9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47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A61D4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5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7B80B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59</w:t>
            </w:r>
          </w:p>
        </w:tc>
      </w:tr>
      <w:tr w:rsidR="00C04B68" w:rsidRPr="007A1E0E" w14:paraId="7571AAEF" w14:textId="77777777" w:rsidTr="000400F8">
        <w:trPr>
          <w:trHeight w:val="337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C2317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ADDF4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918–0.934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1C71D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893–0.921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0658D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967–0.982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486AD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453–0.491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F5406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578–0.6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71BC7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948–0.971)</w:t>
            </w:r>
          </w:p>
        </w:tc>
      </w:tr>
      <w:tr w:rsidR="00C04B68" w:rsidRPr="007A1E0E" w14:paraId="74C904E5" w14:textId="77777777" w:rsidTr="000400F8">
        <w:trPr>
          <w:trHeight w:val="337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78697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kern w:val="0"/>
                <w:sz w:val="22"/>
              </w:rPr>
              <w:t>Male </w:t>
            </w:r>
            <w:r w:rsidRPr="007A1E0E">
              <w:rPr>
                <w:rFonts w:ascii="Times New Roman" w:eastAsia="Malgun Gothic" w:hAnsi="Times New Roman" w:cs="Times New Roman"/>
                <w:kern w:val="0"/>
                <w:sz w:val="22"/>
              </w:rPr>
              <w:br/>
              <w:t>(n=2447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31AC2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3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65E65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FFAF8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8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BD15D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42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BAB62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6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ABD32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54</w:t>
            </w:r>
          </w:p>
        </w:tc>
      </w:tr>
      <w:tr w:rsidR="00C04B68" w:rsidRPr="007A1E0E" w14:paraId="6484EB8A" w14:textId="77777777" w:rsidTr="000400F8">
        <w:trPr>
          <w:trHeight w:val="33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DCE4F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095FA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925–0.945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6532A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927–0.953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146B3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975–0.989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23611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393–0.451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0F960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641–0.68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BB17D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935–0.971)</w:t>
            </w:r>
          </w:p>
        </w:tc>
      </w:tr>
      <w:tr w:rsidR="00C04B68" w:rsidRPr="007A1E0E" w14:paraId="79C25D9A" w14:textId="77777777" w:rsidTr="000400F8">
        <w:trPr>
          <w:trHeight w:val="337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CF2E2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kern w:val="0"/>
                <w:sz w:val="22"/>
              </w:rPr>
              <w:t>Female </w:t>
            </w:r>
            <w:r w:rsidRPr="007A1E0E">
              <w:rPr>
                <w:rFonts w:ascii="Times New Roman" w:eastAsia="Malgun Gothic" w:hAnsi="Times New Roman" w:cs="Times New Roman"/>
                <w:kern w:val="0"/>
                <w:sz w:val="22"/>
              </w:rPr>
              <w:br/>
              <w:t>(n=3242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EBB91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2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E7FFF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87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116B4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7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0D2A8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E33A7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5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03F1F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72</w:t>
            </w:r>
          </w:p>
        </w:tc>
      </w:tr>
      <w:tr w:rsidR="00C04B68" w:rsidRPr="007A1E0E" w14:paraId="0F548AE9" w14:textId="77777777" w:rsidTr="000400F8">
        <w:trPr>
          <w:trHeight w:val="337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DD8E1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5F3D9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913–0.932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8A9F1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858–0.893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C61C8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967–0.984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030B1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477–0.519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8B384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511–0.55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BB826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962–0.981)</w:t>
            </w:r>
          </w:p>
        </w:tc>
      </w:tr>
      <w:tr w:rsidR="00C04B68" w:rsidRPr="007A1E0E" w14:paraId="1564898D" w14:textId="77777777" w:rsidTr="000400F8">
        <w:trPr>
          <w:trHeight w:val="337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1BEEC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kern w:val="0"/>
                <w:sz w:val="22"/>
              </w:rPr>
              <w:t>HTN </w:t>
            </w:r>
            <w:r w:rsidRPr="007A1E0E">
              <w:rPr>
                <w:rFonts w:ascii="Times New Roman" w:eastAsia="Malgun Gothic" w:hAnsi="Times New Roman" w:cs="Times New Roman"/>
                <w:kern w:val="0"/>
                <w:sz w:val="22"/>
              </w:rPr>
              <w:br/>
              <w:t>(n=2997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63900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3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5A9F7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2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63109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7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40AF9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47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5D118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5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34902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68</w:t>
            </w:r>
          </w:p>
        </w:tc>
      </w:tr>
      <w:tr w:rsidR="00C04B68" w:rsidRPr="007A1E0E" w14:paraId="52C67A67" w14:textId="77777777" w:rsidTr="000400F8">
        <w:trPr>
          <w:trHeight w:val="337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DA610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8845C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925–0.943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AA160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909–0.932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DC58E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970–0.986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09EB9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456–0.501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5D347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556–0.59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75437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956–0.980)</w:t>
            </w:r>
          </w:p>
        </w:tc>
      </w:tr>
      <w:tr w:rsidR="00C04B68" w:rsidRPr="007A1E0E" w14:paraId="3898799C" w14:textId="77777777" w:rsidTr="000400F8">
        <w:trPr>
          <w:trHeight w:val="337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292A4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kern w:val="0"/>
                <w:sz w:val="22"/>
              </w:rPr>
              <w:t>Non-HTN </w:t>
            </w:r>
            <w:r w:rsidRPr="007A1E0E">
              <w:rPr>
                <w:rFonts w:ascii="Times New Roman" w:eastAsia="Malgun Gothic" w:hAnsi="Times New Roman" w:cs="Times New Roman"/>
                <w:kern w:val="0"/>
                <w:sz w:val="22"/>
              </w:rPr>
              <w:br/>
              <w:t>(n=2692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07386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2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C9C45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0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3CC93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BDE25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46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61ADD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6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18001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64</w:t>
            </w:r>
          </w:p>
        </w:tc>
      </w:tr>
      <w:tr w:rsidR="00C04B68" w:rsidRPr="007A1E0E" w14:paraId="304446EB" w14:textId="77777777" w:rsidTr="000400F8">
        <w:trPr>
          <w:trHeight w:val="337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E27F1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F3353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915–0.935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0CAC7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887–0.923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FDCAD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972–0.987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1D561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442–0.494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3BFBB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592–0.63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F4C71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950–0.978)</w:t>
            </w:r>
          </w:p>
        </w:tc>
      </w:tr>
      <w:tr w:rsidR="00C04B68" w:rsidRPr="007A1E0E" w14:paraId="1C4B88B0" w14:textId="77777777" w:rsidTr="000400F8">
        <w:trPr>
          <w:trHeight w:val="337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1843B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kern w:val="0"/>
                <w:sz w:val="22"/>
              </w:rPr>
              <w:t>DM </w:t>
            </w:r>
            <w:r w:rsidRPr="007A1E0E">
              <w:rPr>
                <w:rFonts w:ascii="Times New Roman" w:eastAsia="Malgun Gothic" w:hAnsi="Times New Roman" w:cs="Times New Roman"/>
                <w:kern w:val="0"/>
                <w:sz w:val="22"/>
              </w:rPr>
              <w:br/>
              <w:t>(n=1432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AA3A0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5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402F2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5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1E53E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9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44182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43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1E4BB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6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09EDF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90</w:t>
            </w:r>
          </w:p>
        </w:tc>
      </w:tr>
      <w:tr w:rsidR="00C04B68" w:rsidRPr="007A1E0E" w14:paraId="7819D3B6" w14:textId="77777777" w:rsidTr="000400F8">
        <w:trPr>
          <w:trHeight w:val="33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779D8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A05E5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941–0.960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10566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947–0.967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8E06A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991–1.000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60B7D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402–0.473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3911B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655–0.70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2725B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976–1.000)</w:t>
            </w:r>
          </w:p>
        </w:tc>
      </w:tr>
      <w:tr w:rsidR="00C04B68" w:rsidRPr="007A1E0E" w14:paraId="143755D6" w14:textId="77777777" w:rsidTr="000400F8">
        <w:trPr>
          <w:trHeight w:val="337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BF856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kern w:val="0"/>
                <w:sz w:val="22"/>
              </w:rPr>
              <w:t>Non-DM </w:t>
            </w:r>
            <w:r w:rsidRPr="007A1E0E">
              <w:rPr>
                <w:rFonts w:ascii="Times New Roman" w:eastAsia="Malgun Gothic" w:hAnsi="Times New Roman" w:cs="Times New Roman"/>
                <w:kern w:val="0"/>
                <w:sz w:val="22"/>
              </w:rPr>
              <w:br/>
              <w:t>(4257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2C173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2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43A2F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8FC02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7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8B7E4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48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34D2B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42BF5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61</w:t>
            </w:r>
          </w:p>
        </w:tc>
      </w:tr>
      <w:tr w:rsidR="00C04B68" w:rsidRPr="007A1E0E" w14:paraId="3F3136C4" w14:textId="77777777" w:rsidTr="000400F8">
        <w:trPr>
          <w:trHeight w:val="337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4A193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74C09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913–0.929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CC19E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875–0.904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CCE20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964–0.979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C618A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463–0.501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6C2A6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541–0.57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63A24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950–0.972)</w:t>
            </w:r>
          </w:p>
        </w:tc>
      </w:tr>
      <w:tr w:rsidR="00C04B68" w:rsidRPr="007A1E0E" w14:paraId="2F038025" w14:textId="77777777" w:rsidTr="000400F8">
        <w:trPr>
          <w:trHeight w:val="337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EE62D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kern w:val="0"/>
                <w:sz w:val="22"/>
              </w:rPr>
              <w:t>IHD</w:t>
            </w:r>
            <w:r w:rsidRPr="007A1E0E">
              <w:rPr>
                <w:rFonts w:ascii="Times New Roman" w:eastAsia="Malgun Gothic" w:hAnsi="Times New Roman" w:cs="Times New Roman"/>
                <w:kern w:val="0"/>
                <w:sz w:val="22"/>
              </w:rPr>
              <w:br/>
              <w:t>(n=2599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1388A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1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3116D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1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04FDA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7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41C17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41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6532E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6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1E7BA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42</w:t>
            </w:r>
          </w:p>
        </w:tc>
      </w:tr>
      <w:tr w:rsidR="00C04B68" w:rsidRPr="007A1E0E" w14:paraId="61EC4C4F" w14:textId="77777777" w:rsidTr="000400F8">
        <w:trPr>
          <w:trHeight w:val="337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7E069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8F53C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908–0.928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4D783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903–0.928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C98D5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964–0.982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FC77F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385–0.436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51BBF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582–0.6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6223C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924–0.961)</w:t>
            </w:r>
          </w:p>
        </w:tc>
      </w:tr>
      <w:tr w:rsidR="00C04B68" w:rsidRPr="007A1E0E" w14:paraId="7861C0E2" w14:textId="77777777" w:rsidTr="000400F8">
        <w:trPr>
          <w:trHeight w:val="337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85DEC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kern w:val="0"/>
                <w:sz w:val="22"/>
              </w:rPr>
              <w:t>Non-IHD</w:t>
            </w:r>
            <w:r w:rsidRPr="007A1E0E">
              <w:rPr>
                <w:rFonts w:ascii="Times New Roman" w:eastAsia="Malgun Gothic" w:hAnsi="Times New Roman" w:cs="Times New Roman"/>
                <w:kern w:val="0"/>
                <w:sz w:val="22"/>
              </w:rPr>
              <w:br/>
              <w:t>(n=3090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7FDCD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07DDC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1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93957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8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97EF8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51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8CB0F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5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2C58F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81</w:t>
            </w:r>
          </w:p>
        </w:tc>
      </w:tr>
      <w:tr w:rsidR="00C04B68" w:rsidRPr="007A1E0E" w14:paraId="260AF21D" w14:textId="77777777" w:rsidTr="000400F8">
        <w:trPr>
          <w:trHeight w:val="337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1984F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CF26D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932–0.948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D36BC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893–0.925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99CCB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979–0.992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0F110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496–0.541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CBA12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563–0.6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B1469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973–0.989)</w:t>
            </w:r>
          </w:p>
        </w:tc>
      </w:tr>
      <w:tr w:rsidR="00C04B68" w:rsidRPr="007A1E0E" w14:paraId="743F86CE" w14:textId="77777777" w:rsidTr="000400F8">
        <w:trPr>
          <w:trHeight w:val="336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70094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kern w:val="0"/>
                <w:sz w:val="22"/>
              </w:rPr>
              <w:lastRenderedPageBreak/>
              <w:t>HF</w:t>
            </w:r>
            <w:r w:rsidRPr="007A1E0E">
              <w:rPr>
                <w:rFonts w:ascii="Times New Roman" w:eastAsia="Malgun Gothic" w:hAnsi="Times New Roman" w:cs="Times New Roman"/>
                <w:kern w:val="0"/>
                <w:sz w:val="22"/>
              </w:rPr>
              <w:br/>
              <w:t>(n=3645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DF086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1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13ED0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2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38E40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8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4FB2D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38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4C398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6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05452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43</w:t>
            </w:r>
          </w:p>
        </w:tc>
      </w:tr>
      <w:tr w:rsidR="00C04B68" w:rsidRPr="007A1E0E" w14:paraId="568ADD3A" w14:textId="77777777" w:rsidTr="000400F8">
        <w:trPr>
          <w:trHeight w:val="337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395CE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6DB2D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903–0.922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310EE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916–0.939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D7485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977–0.988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BE809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362–0.409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17352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667–0.69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1C04B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925–0.960)</w:t>
            </w:r>
          </w:p>
        </w:tc>
      </w:tr>
      <w:tr w:rsidR="00C04B68" w:rsidRPr="007A1E0E" w14:paraId="3F3E34AF" w14:textId="77777777" w:rsidTr="000400F8">
        <w:trPr>
          <w:trHeight w:val="337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5EE10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kern w:val="0"/>
                <w:sz w:val="22"/>
              </w:rPr>
              <w:t>Non-HF</w:t>
            </w:r>
            <w:r w:rsidRPr="007A1E0E">
              <w:rPr>
                <w:rFonts w:ascii="Times New Roman" w:eastAsia="Malgun Gothic" w:hAnsi="Times New Roman" w:cs="Times New Roman"/>
                <w:kern w:val="0"/>
                <w:sz w:val="22"/>
              </w:rPr>
              <w:br/>
              <w:t>(n=2044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A9630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3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04FA8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82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CBDEB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6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EAAB3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55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77610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3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8FFE7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83</w:t>
            </w:r>
          </w:p>
        </w:tc>
      </w:tr>
      <w:tr w:rsidR="00C04B68" w:rsidRPr="007A1E0E" w14:paraId="53ADDE7B" w14:textId="77777777" w:rsidTr="000400F8">
        <w:trPr>
          <w:trHeight w:val="337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7E967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1E75E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918–0.945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5B78C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790–0.855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F4AC1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941–0.978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3A03C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531–0.577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6FAA3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323–0.37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9F4B7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974–0.990)</w:t>
            </w:r>
          </w:p>
        </w:tc>
      </w:tr>
      <w:tr w:rsidR="00C04B68" w:rsidRPr="007A1E0E" w14:paraId="274F5DCF" w14:textId="77777777" w:rsidTr="000400F8">
        <w:trPr>
          <w:trHeight w:val="337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CF1E5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proofErr w:type="spellStart"/>
            <w:r w:rsidRPr="007A1E0E">
              <w:rPr>
                <w:rFonts w:ascii="Times New Roman" w:eastAsia="Malgun Gothic" w:hAnsi="Times New Roman" w:cs="Times New Roman"/>
                <w:kern w:val="0"/>
                <w:sz w:val="22"/>
              </w:rPr>
              <w:t>QRSd</w:t>
            </w:r>
            <w:proofErr w:type="spellEnd"/>
            <w:r w:rsidRPr="007A1E0E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&lt;150ms </w:t>
            </w:r>
            <w:r w:rsidRPr="007A1E0E">
              <w:rPr>
                <w:rFonts w:ascii="Times New Roman" w:eastAsia="Malgun Gothic" w:hAnsi="Times New Roman" w:cs="Times New Roman"/>
                <w:kern w:val="0"/>
                <w:sz w:val="22"/>
              </w:rPr>
              <w:br/>
              <w:t>(n=2560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8B688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2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F5F2A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87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2AD57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6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0CFB3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54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CF1D9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5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6FA5B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68</w:t>
            </w:r>
          </w:p>
        </w:tc>
      </w:tr>
      <w:tr w:rsidR="00C04B68" w:rsidRPr="007A1E0E" w14:paraId="49AA14D7" w14:textId="77777777" w:rsidTr="000400F8">
        <w:trPr>
          <w:trHeight w:val="337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EA57E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F9DB3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917–0.938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1CE71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857–0.897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9ACE7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955–0.978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AEA51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522–0.572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BFB71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512–0.56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A0BF9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956–0.979)</w:t>
            </w:r>
          </w:p>
        </w:tc>
      </w:tr>
      <w:tr w:rsidR="00C04B68" w:rsidRPr="007A1E0E" w14:paraId="6FE2A5C8" w14:textId="77777777" w:rsidTr="000400F8">
        <w:trPr>
          <w:trHeight w:val="337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EE5D97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proofErr w:type="spellStart"/>
            <w:r w:rsidRPr="007A1E0E">
              <w:rPr>
                <w:rFonts w:ascii="Times New Roman" w:eastAsia="Malgun Gothic" w:hAnsi="Times New Roman" w:cs="Times New Roman"/>
                <w:kern w:val="0"/>
                <w:sz w:val="22"/>
              </w:rPr>
              <w:t>QRSd</w:t>
            </w:r>
            <w:proofErr w:type="spellEnd"/>
            <w:r w:rsidRPr="007A1E0E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≥150ms </w:t>
            </w:r>
            <w:r w:rsidRPr="007A1E0E">
              <w:rPr>
                <w:rFonts w:ascii="Times New Roman" w:eastAsia="Malgun Gothic" w:hAnsi="Times New Roman" w:cs="Times New Roman"/>
                <w:kern w:val="0"/>
                <w:sz w:val="22"/>
              </w:rPr>
              <w:br/>
              <w:t>(n=3129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92964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2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5E2BB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3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7EE16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8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586C7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39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05064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6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8ECD6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65</w:t>
            </w:r>
          </w:p>
        </w:tc>
      </w:tr>
      <w:tr w:rsidR="00C04B68" w:rsidRPr="007A1E0E" w14:paraId="0E1355FD" w14:textId="77777777" w:rsidTr="000400F8">
        <w:trPr>
          <w:trHeight w:val="337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FED3E7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14347D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921–0.937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2E64A4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919–0.943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D7E17D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980–0.992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F24031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367–0.418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957218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612–0.64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46B17A" w14:textId="77777777" w:rsidR="00C04B68" w:rsidRPr="007A1E0E" w:rsidRDefault="00C04B68" w:rsidP="000400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A1E0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0.949–0.979)</w:t>
            </w:r>
          </w:p>
        </w:tc>
      </w:tr>
    </w:tbl>
    <w:p w14:paraId="172AE1F2" w14:textId="77777777" w:rsidR="00DB2A4D" w:rsidRPr="007A1E0E" w:rsidRDefault="00DB2A4D" w:rsidP="00C04B68">
      <w:pPr>
        <w:spacing w:line="480" w:lineRule="auto"/>
        <w:rPr>
          <w:rFonts w:ascii="Times New Roman" w:hAnsi="Times New Roman" w:cs="Times New Roman"/>
          <w:sz w:val="22"/>
        </w:rPr>
      </w:pPr>
    </w:p>
    <w:p w14:paraId="4786FB6A" w14:textId="5D3D99B9" w:rsidR="00313BA0" w:rsidRPr="007A1E0E" w:rsidRDefault="00C04B68" w:rsidP="00C04B68">
      <w:pPr>
        <w:spacing w:line="480" w:lineRule="auto"/>
        <w:rPr>
          <w:rFonts w:ascii="Times New Roman" w:hAnsi="Times New Roman" w:cs="Times New Roman"/>
          <w:sz w:val="22"/>
        </w:rPr>
      </w:pPr>
      <w:r w:rsidRPr="007A1E0E">
        <w:rPr>
          <w:rFonts w:ascii="Times New Roman" w:hAnsi="Times New Roman" w:cs="Times New Roman"/>
          <w:sz w:val="22"/>
        </w:rPr>
        <w:t>PPV, positive predictive value; NPV, negative predictive value; HGN, hypertension; DM, diabetes mellitus; IHD, ischemic heart disease; HF, heart failure.</w:t>
      </w:r>
    </w:p>
    <w:p w14:paraId="1F3F3A42" w14:textId="77777777" w:rsidR="00313BA0" w:rsidRPr="007A1E0E" w:rsidRDefault="00313BA0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7A1E0E">
        <w:rPr>
          <w:rFonts w:ascii="Times New Roman" w:hAnsi="Times New Roman" w:cs="Times New Roman"/>
          <w:sz w:val="22"/>
        </w:rPr>
        <w:br w:type="page"/>
      </w:r>
    </w:p>
    <w:p w14:paraId="3CC920B3" w14:textId="77777777" w:rsidR="00313BA0" w:rsidRPr="007A1E0E" w:rsidRDefault="00313BA0" w:rsidP="00C04B68">
      <w:pPr>
        <w:spacing w:line="480" w:lineRule="auto"/>
        <w:rPr>
          <w:rFonts w:ascii="Times New Roman" w:hAnsi="Times New Roman" w:cs="Times New Roman" w:hint="eastAsia"/>
          <w:sz w:val="22"/>
        </w:rPr>
      </w:pPr>
    </w:p>
    <w:p w14:paraId="4D35251D" w14:textId="0ADD9D75" w:rsidR="005F6929" w:rsidRPr="007A1E0E" w:rsidRDefault="005F6929" w:rsidP="005F6929">
      <w:pPr>
        <w:wordWrap/>
        <w:spacing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sectPr w:rsidR="005F6929" w:rsidRPr="007A1E0E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362A72" w14:textId="77777777" w:rsidR="00701D5C" w:rsidRDefault="00701D5C" w:rsidP="007A1E0E">
      <w:pPr>
        <w:spacing w:after="0" w:line="240" w:lineRule="auto"/>
      </w:pPr>
      <w:r>
        <w:separator/>
      </w:r>
    </w:p>
  </w:endnote>
  <w:endnote w:type="continuationSeparator" w:id="0">
    <w:p w14:paraId="356D5C2C" w14:textId="77777777" w:rsidR="00701D5C" w:rsidRDefault="00701D5C" w:rsidP="007A1E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668350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8F146C" w14:textId="17716A90" w:rsidR="007A1E0E" w:rsidRDefault="007A1E0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8C9F7C1" w14:textId="77777777" w:rsidR="007A1E0E" w:rsidRDefault="007A1E0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E2FE0F" w14:textId="77777777" w:rsidR="00701D5C" w:rsidRDefault="00701D5C" w:rsidP="007A1E0E">
      <w:pPr>
        <w:spacing w:after="0" w:line="240" w:lineRule="auto"/>
      </w:pPr>
      <w:r>
        <w:separator/>
      </w:r>
    </w:p>
  </w:footnote>
  <w:footnote w:type="continuationSeparator" w:id="0">
    <w:p w14:paraId="5F65BE6F" w14:textId="77777777" w:rsidR="00701D5C" w:rsidRDefault="00701D5C" w:rsidP="007A1E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57B"/>
    <w:rsid w:val="0000593A"/>
    <w:rsid w:val="000408C8"/>
    <w:rsid w:val="000D66FA"/>
    <w:rsid w:val="000F3B40"/>
    <w:rsid w:val="000F4780"/>
    <w:rsid w:val="0023417A"/>
    <w:rsid w:val="00313BA0"/>
    <w:rsid w:val="003D2B7D"/>
    <w:rsid w:val="004D68D3"/>
    <w:rsid w:val="005D03E6"/>
    <w:rsid w:val="005E675E"/>
    <w:rsid w:val="005F6929"/>
    <w:rsid w:val="00701D5C"/>
    <w:rsid w:val="00786CCF"/>
    <w:rsid w:val="0078731F"/>
    <w:rsid w:val="007A1E0E"/>
    <w:rsid w:val="007B39C7"/>
    <w:rsid w:val="0082402A"/>
    <w:rsid w:val="008358B3"/>
    <w:rsid w:val="008F58D3"/>
    <w:rsid w:val="00A95244"/>
    <w:rsid w:val="00C04B68"/>
    <w:rsid w:val="00C42C4D"/>
    <w:rsid w:val="00CE787A"/>
    <w:rsid w:val="00D1510A"/>
    <w:rsid w:val="00DB2A4D"/>
    <w:rsid w:val="00E350D6"/>
    <w:rsid w:val="00E66F92"/>
    <w:rsid w:val="00E90645"/>
    <w:rsid w:val="00EF257B"/>
    <w:rsid w:val="00EF6705"/>
    <w:rsid w:val="00F11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843836"/>
  <w15:chartTrackingRefBased/>
  <w15:docId w15:val="{E423A971-9EEA-45BC-A75A-46A6CE7B1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257B"/>
    <w:pPr>
      <w:widowControl w:val="0"/>
      <w:wordWrap w:val="0"/>
      <w:autoSpaceDE w:val="0"/>
      <w:autoSpaceDN w:val="0"/>
    </w:pPr>
    <w:rPr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F257B"/>
    <w:pPr>
      <w:widowControl w:val="0"/>
      <w:wordWrap w:val="0"/>
      <w:autoSpaceDE w:val="0"/>
      <w:autoSpaceDN w:val="0"/>
      <w:spacing w:after="0" w:line="240" w:lineRule="auto"/>
    </w:pPr>
    <w:rPr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EF257B"/>
    <w:rPr>
      <w14:ligatures w14:val="none"/>
    </w:rPr>
  </w:style>
  <w:style w:type="table" w:styleId="TableGrid">
    <w:name w:val="Table Grid"/>
    <w:basedOn w:val="TableNormal"/>
    <w:uiPriority w:val="39"/>
    <w:rsid w:val="000F3B40"/>
    <w:pPr>
      <w:spacing w:after="0" w:line="240" w:lineRule="auto"/>
    </w:pPr>
    <w:rPr>
      <w:sz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A1E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1E0E"/>
    <w:rPr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A1E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1E0E"/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918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9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1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5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Pages>5</Pages>
  <Words>462</Words>
  <Characters>2802</Characters>
  <Application>Microsoft Office Word</Application>
  <DocSecurity>0</DocSecurity>
  <Lines>70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재현 임</dc:creator>
  <cp:keywords/>
  <dc:description/>
  <cp:lastModifiedBy>Hak Seung Lee</cp:lastModifiedBy>
  <cp:revision>16</cp:revision>
  <dcterms:created xsi:type="dcterms:W3CDTF">2024-07-22T02:40:00Z</dcterms:created>
  <dcterms:modified xsi:type="dcterms:W3CDTF">2025-11-20T19:09:00Z</dcterms:modified>
</cp:coreProperties>
</file>